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C5D" w:rsidRPr="00DD2C67" w:rsidRDefault="00AB2C5D" w:rsidP="00AB2C5D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t xml:space="preserve">S1 </w:t>
      </w:r>
      <w:r w:rsidRPr="00DD2C67">
        <w:rPr>
          <w:rFonts w:ascii="Times New Roman" w:hAnsi="Times New Roman"/>
          <w:b/>
          <w:sz w:val="24"/>
        </w:rPr>
        <w:t>Table</w:t>
      </w:r>
      <w:r w:rsidRPr="00DD2C67">
        <w:rPr>
          <w:rFonts w:ascii="Times New Roman" w:hAnsi="Times New Roman"/>
          <w:sz w:val="24"/>
        </w:rPr>
        <w:t xml:space="preserve"> Primer sequences used in this study</w:t>
      </w:r>
    </w:p>
    <w:p w:rsidR="00AB2C5D" w:rsidRPr="00DD2C67" w:rsidRDefault="00AB2C5D" w:rsidP="00AB2C5D">
      <w:pPr>
        <w:rPr>
          <w:rFonts w:ascii="Times New Roman" w:hAnsi="Times New Roman"/>
          <w:sz w:val="24"/>
        </w:rPr>
      </w:pPr>
    </w:p>
    <w:tbl>
      <w:tblPr>
        <w:tblpPr w:leftFromText="180" w:rightFromText="180" w:vertAnchor="text" w:tblpY="1"/>
        <w:tblOverlap w:val="never"/>
        <w:tblW w:w="5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0"/>
        <w:gridCol w:w="4189"/>
      </w:tblGrid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primer name 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sequence (5'-3')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Actin1-F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GGAAGTACAGTGTCTGGATTGGAG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Actin1-R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TCTTGGCTTAGCATTCTTGGGT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EF-1α-F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GCTGCTGCAACAAGATGGATG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EF-1α-R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CAGAGATGGGAACGAAGGGAA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CBL1-F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GTCGCACAGGATATTAGC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CBL1-R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TACGGGGACAAGGATAAG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RT2.1-F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bookmarkStart w:id="0" w:name="RANGE!B8"/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GTTCGACTCGATGATAACAC</w:t>
            </w:r>
            <w:bookmarkEnd w:id="0"/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RT2.1-R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 xml:space="preserve">GGTATAAATGCCTCTCCCTTA    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RT2.2-F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CTGTTGAACGTTTTGTTACC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RT2.2-R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GAAGCAAGTAATACAAAGGC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AR2.1-F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GTGATGTTCTCCTCGGATA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AR2.1-R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TTGAGTTACAGCAACCAATT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AR2.2-F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TTGAGTTACAGCAACCAATT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AR2.2-R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CGTTGGTTTTGTAGGTTGA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R1-F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AGTGTAGATTGATGGATGGT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R1-R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CAGTCGTAGTAATATCTCGGT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R2-F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CGAACCTGGAGAAGATGA</w:t>
            </w:r>
          </w:p>
        </w:tc>
      </w:tr>
      <w:tr w:rsidR="00AB2C5D" w:rsidRPr="00DD2C67" w:rsidTr="004620F5">
        <w:trPr>
          <w:trHeight w:val="270"/>
        </w:trPr>
        <w:tc>
          <w:tcPr>
            <w:tcW w:w="164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OsNR2-R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AB2C5D" w:rsidRPr="00DD2C67" w:rsidRDefault="00AB2C5D" w:rsidP="004620F5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DD2C67">
              <w:rPr>
                <w:rFonts w:ascii="Times New Roman" w:hAnsi="Times New Roman"/>
                <w:color w:val="000000"/>
                <w:kern w:val="0"/>
                <w:sz w:val="24"/>
              </w:rPr>
              <w:t>TTTCTAATTGGCACGACAC</w:t>
            </w:r>
          </w:p>
        </w:tc>
      </w:tr>
    </w:tbl>
    <w:p w:rsidR="003E1158" w:rsidRDefault="003E1158">
      <w:bookmarkStart w:id="1" w:name="_GoBack"/>
      <w:bookmarkEnd w:id="1"/>
    </w:p>
    <w:sectPr w:rsidR="003E115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852AD" w:rsidRDefault="001852AD" w:rsidP="00AB2C5D">
      <w:r>
        <w:separator/>
      </w:r>
    </w:p>
  </w:endnote>
  <w:endnote w:type="continuationSeparator" w:id="0">
    <w:p w:rsidR="001852AD" w:rsidRDefault="001852AD" w:rsidP="00AB2C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852AD" w:rsidRDefault="001852AD" w:rsidP="00AB2C5D">
      <w:r>
        <w:separator/>
      </w:r>
    </w:p>
  </w:footnote>
  <w:footnote w:type="continuationSeparator" w:id="0">
    <w:p w:rsidR="001852AD" w:rsidRDefault="001852AD" w:rsidP="00AB2C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56B8"/>
    <w:rsid w:val="000056B8"/>
    <w:rsid w:val="001852AD"/>
    <w:rsid w:val="003E1158"/>
    <w:rsid w:val="00AB2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E932A30-141A-4A4B-ACC1-500DF7544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B2C5D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B2C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B2C5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B2C5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B2C5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 LAZYCAT</dc:creator>
  <cp:keywords/>
  <dc:description/>
  <cp:lastModifiedBy>Ouyang LAZYCAT</cp:lastModifiedBy>
  <cp:revision>2</cp:revision>
  <dcterms:created xsi:type="dcterms:W3CDTF">2019-09-06T12:24:00Z</dcterms:created>
  <dcterms:modified xsi:type="dcterms:W3CDTF">2019-09-06T12:24:00Z</dcterms:modified>
</cp:coreProperties>
</file>